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D36DBF" w14:textId="77777777" w:rsidR="005B5826" w:rsidRPr="00D912BE" w:rsidRDefault="005B5826" w:rsidP="00CE707C">
      <w:pPr>
        <w:rPr>
          <w:rFonts w:ascii="Arial" w:hAnsi="Arial" w:cs="Arial"/>
          <w:b/>
          <w:sz w:val="24"/>
          <w:szCs w:val="24"/>
          <w:lang w:val="en-US"/>
        </w:rPr>
      </w:pPr>
    </w:p>
    <w:tbl>
      <w:tblPr>
        <w:tblStyle w:val="Tabelacomgrade"/>
        <w:tblpPr w:leftFromText="141" w:rightFromText="141" w:vertAnchor="page" w:horzAnchor="margin" w:tblpY="3181"/>
        <w:tblOverlap w:val="nev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8"/>
        <w:gridCol w:w="3591"/>
        <w:gridCol w:w="3663"/>
      </w:tblGrid>
      <w:tr w:rsidR="000D72F7" w:rsidRPr="00070B27" w14:paraId="524FCD1A" w14:textId="77777777" w:rsidTr="000D72F7">
        <w:trPr>
          <w:trHeight w:val="542"/>
        </w:trPr>
        <w:tc>
          <w:tcPr>
            <w:tcW w:w="12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FED6DC" w14:textId="77777777" w:rsidR="000D72F7" w:rsidRPr="005B5826" w:rsidRDefault="000D72F7" w:rsidP="000D72F7">
            <w:pPr>
              <w:spacing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5B5826">
              <w:rPr>
                <w:rFonts w:ascii="Arial" w:hAnsi="Arial" w:cs="Arial"/>
                <w:b/>
                <w:lang w:val="en-US"/>
              </w:rPr>
              <w:t>Gene</w:t>
            </w:r>
          </w:p>
        </w:tc>
        <w:tc>
          <w:tcPr>
            <w:tcW w:w="18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85B812" w14:textId="77777777" w:rsidR="000D72F7" w:rsidRPr="005B5826" w:rsidRDefault="000D72F7" w:rsidP="000D72F7">
            <w:pPr>
              <w:spacing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5B5826">
              <w:rPr>
                <w:rFonts w:ascii="Arial" w:hAnsi="Arial" w:cs="Arial"/>
                <w:b/>
                <w:lang w:val="en-US"/>
              </w:rPr>
              <w:t>Forward primer</w:t>
            </w:r>
          </w:p>
        </w:tc>
        <w:tc>
          <w:tcPr>
            <w:tcW w:w="18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F37802" w14:textId="77777777" w:rsidR="000D72F7" w:rsidRPr="005B5826" w:rsidRDefault="000D72F7" w:rsidP="000D72F7">
            <w:pPr>
              <w:spacing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5B5826">
              <w:rPr>
                <w:rFonts w:ascii="Arial" w:hAnsi="Arial" w:cs="Arial"/>
                <w:b/>
                <w:lang w:val="en-US"/>
              </w:rPr>
              <w:t>Reverse primer</w:t>
            </w:r>
          </w:p>
        </w:tc>
      </w:tr>
      <w:tr w:rsidR="000D72F7" w:rsidRPr="00070B27" w14:paraId="24EABFDE" w14:textId="77777777" w:rsidTr="006A0446">
        <w:trPr>
          <w:trHeight w:val="542"/>
        </w:trPr>
        <w:tc>
          <w:tcPr>
            <w:tcW w:w="128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7C3955" w14:textId="77777777" w:rsidR="000D72F7" w:rsidRPr="000E18A5" w:rsidRDefault="000D72F7" w:rsidP="000D72F7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0E18A5">
              <w:rPr>
                <w:rFonts w:ascii="Arial" w:hAnsi="Arial" w:cs="Arial"/>
                <w:i/>
                <w:iCs/>
                <w:lang w:val="en-US"/>
              </w:rPr>
              <w:t>C-C chemokine receptor type 2 (CCR2)</w:t>
            </w:r>
          </w:p>
        </w:tc>
        <w:tc>
          <w:tcPr>
            <w:tcW w:w="184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B05861" w14:textId="77777777" w:rsidR="000D72F7" w:rsidRPr="005B5826" w:rsidRDefault="000D72F7" w:rsidP="000D72F7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5B5826">
              <w:rPr>
                <w:rFonts w:ascii="Arial" w:hAnsi="Arial" w:cs="Arial"/>
                <w:lang w:val="en-US"/>
              </w:rPr>
              <w:t>CCACACCCTGTTTCGCTGTA</w:t>
            </w:r>
          </w:p>
        </w:tc>
        <w:tc>
          <w:tcPr>
            <w:tcW w:w="187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3B6DAA" w14:textId="77777777" w:rsidR="000D72F7" w:rsidRPr="005B5826" w:rsidRDefault="000D72F7" w:rsidP="000D72F7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B5826">
              <w:rPr>
                <w:rFonts w:ascii="Arial" w:hAnsi="Arial" w:cs="Arial"/>
                <w:lang w:val="en-US"/>
              </w:rPr>
              <w:t xml:space="preserve">TGGCCTGGTCTAAGTGCTTG </w:t>
            </w:r>
          </w:p>
        </w:tc>
      </w:tr>
      <w:tr w:rsidR="000D72F7" w:rsidRPr="00070B27" w14:paraId="0BDAC752" w14:textId="77777777" w:rsidTr="006A0446">
        <w:trPr>
          <w:trHeight w:val="542"/>
        </w:trPr>
        <w:tc>
          <w:tcPr>
            <w:tcW w:w="1281" w:type="pct"/>
            <w:shd w:val="clear" w:color="auto" w:fill="auto"/>
            <w:vAlign w:val="center"/>
          </w:tcPr>
          <w:p w14:paraId="5CCF6876" w14:textId="77777777" w:rsidR="000D72F7" w:rsidRPr="000E18A5" w:rsidRDefault="000D72F7" w:rsidP="000D72F7">
            <w:pPr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0E18A5">
              <w:rPr>
                <w:rFonts w:ascii="Arial" w:hAnsi="Arial" w:cs="Arial"/>
                <w:i/>
                <w:iCs/>
                <w:lang w:val="en-US"/>
              </w:rPr>
              <w:t>C-X-C chemokine receptor type 4 (CXCR-4)</w:t>
            </w:r>
          </w:p>
        </w:tc>
        <w:tc>
          <w:tcPr>
            <w:tcW w:w="1841" w:type="pct"/>
            <w:shd w:val="clear" w:color="auto" w:fill="auto"/>
            <w:vAlign w:val="center"/>
          </w:tcPr>
          <w:p w14:paraId="1BE75548" w14:textId="77777777" w:rsidR="000D72F7" w:rsidRPr="005B5826" w:rsidRDefault="000D72F7" w:rsidP="000D72F7">
            <w:pPr>
              <w:rPr>
                <w:rFonts w:ascii="Arial" w:hAnsi="Arial" w:cs="Arial"/>
                <w:lang w:val="en-US"/>
              </w:rPr>
            </w:pPr>
            <w:r w:rsidRPr="005B5826">
              <w:rPr>
                <w:rFonts w:ascii="Arial" w:hAnsi="Arial" w:cs="Arial"/>
                <w:color w:val="000000" w:themeColor="text1"/>
                <w:lang w:val="en-US"/>
              </w:rPr>
              <w:t>CCAGCCCTCCTCCTGACTAT</w:t>
            </w:r>
          </w:p>
        </w:tc>
        <w:tc>
          <w:tcPr>
            <w:tcW w:w="1878" w:type="pct"/>
            <w:shd w:val="clear" w:color="auto" w:fill="auto"/>
            <w:vAlign w:val="center"/>
          </w:tcPr>
          <w:p w14:paraId="14BF598A" w14:textId="77777777" w:rsidR="000D72F7" w:rsidRPr="005B5826" w:rsidRDefault="000D72F7" w:rsidP="000D72F7">
            <w:pPr>
              <w:jc w:val="center"/>
              <w:rPr>
                <w:rFonts w:ascii="Arial" w:hAnsi="Arial" w:cs="Arial"/>
                <w:lang w:val="en-US"/>
              </w:rPr>
            </w:pPr>
            <w:r w:rsidRPr="005B5826">
              <w:rPr>
                <w:rFonts w:ascii="Arial" w:hAnsi="Arial" w:cs="Arial"/>
                <w:color w:val="000000" w:themeColor="text1"/>
                <w:lang w:val="en-US"/>
              </w:rPr>
              <w:t>CACCATCCACAGGCTATCGG</w:t>
            </w:r>
          </w:p>
        </w:tc>
      </w:tr>
      <w:tr w:rsidR="000D72F7" w:rsidRPr="00070B27" w14:paraId="54F7C36B" w14:textId="77777777" w:rsidTr="006A0446">
        <w:trPr>
          <w:trHeight w:val="542"/>
        </w:trPr>
        <w:tc>
          <w:tcPr>
            <w:tcW w:w="1281" w:type="pct"/>
            <w:shd w:val="clear" w:color="auto" w:fill="auto"/>
            <w:vAlign w:val="center"/>
          </w:tcPr>
          <w:p w14:paraId="631D5381" w14:textId="77777777" w:rsidR="000D72F7" w:rsidRPr="000E18A5" w:rsidRDefault="000D72F7" w:rsidP="000D72F7">
            <w:pPr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0E18A5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Integrin α4</w:t>
            </w:r>
          </w:p>
        </w:tc>
        <w:tc>
          <w:tcPr>
            <w:tcW w:w="1841" w:type="pct"/>
            <w:shd w:val="clear" w:color="auto" w:fill="auto"/>
            <w:vAlign w:val="center"/>
          </w:tcPr>
          <w:p w14:paraId="771956F9" w14:textId="77777777" w:rsidR="000D72F7" w:rsidRPr="005B5826" w:rsidRDefault="000D72F7" w:rsidP="000D72F7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5B5826">
              <w:rPr>
                <w:rFonts w:ascii="Arial" w:hAnsi="Arial" w:cs="Arial"/>
                <w:color w:val="000000" w:themeColor="text1"/>
                <w:lang w:val="en-US"/>
              </w:rPr>
              <w:t>CATGGGGAGAAGCTGAATGT</w:t>
            </w:r>
          </w:p>
        </w:tc>
        <w:tc>
          <w:tcPr>
            <w:tcW w:w="1878" w:type="pct"/>
            <w:shd w:val="clear" w:color="auto" w:fill="auto"/>
            <w:vAlign w:val="center"/>
          </w:tcPr>
          <w:p w14:paraId="222A89DE" w14:textId="77777777" w:rsidR="000D72F7" w:rsidRPr="005B5826" w:rsidRDefault="000D72F7" w:rsidP="000D72F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5B5826">
              <w:rPr>
                <w:rFonts w:ascii="Arial" w:hAnsi="Arial" w:cs="Arial"/>
                <w:color w:val="000000" w:themeColor="text1"/>
                <w:lang w:val="en-US"/>
              </w:rPr>
              <w:t>GGGCCTACAGAGAACAGCAG</w:t>
            </w:r>
          </w:p>
        </w:tc>
      </w:tr>
      <w:tr w:rsidR="000D72F7" w:rsidRPr="00070B27" w14:paraId="0C7440D2" w14:textId="77777777" w:rsidTr="006A0446">
        <w:trPr>
          <w:trHeight w:val="542"/>
        </w:trPr>
        <w:tc>
          <w:tcPr>
            <w:tcW w:w="1281" w:type="pct"/>
            <w:shd w:val="clear" w:color="auto" w:fill="auto"/>
            <w:vAlign w:val="center"/>
          </w:tcPr>
          <w:p w14:paraId="4010BB6F" w14:textId="77777777" w:rsidR="000D72F7" w:rsidRPr="000E18A5" w:rsidRDefault="000D72F7" w:rsidP="000D72F7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r w:rsidRPr="000E18A5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Monocyte chemoattractant protein-1 (MCP-1)</w:t>
            </w:r>
          </w:p>
        </w:tc>
        <w:tc>
          <w:tcPr>
            <w:tcW w:w="1841" w:type="pct"/>
            <w:shd w:val="clear" w:color="auto" w:fill="auto"/>
            <w:vAlign w:val="center"/>
          </w:tcPr>
          <w:p w14:paraId="5CF369D0" w14:textId="77777777" w:rsidR="000D72F7" w:rsidRPr="005B5826" w:rsidRDefault="000D72F7" w:rsidP="000D72F7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5B5826">
              <w:rPr>
                <w:rFonts w:ascii="Arial" w:hAnsi="Arial" w:cs="Arial"/>
                <w:color w:val="000000" w:themeColor="text1"/>
                <w:lang w:val="en-US"/>
              </w:rPr>
              <w:t>CTTCTGGGCCTGCTGTTCA</w:t>
            </w:r>
          </w:p>
        </w:tc>
        <w:tc>
          <w:tcPr>
            <w:tcW w:w="1878" w:type="pct"/>
            <w:shd w:val="clear" w:color="auto" w:fill="auto"/>
            <w:vAlign w:val="center"/>
          </w:tcPr>
          <w:p w14:paraId="012F3E43" w14:textId="77777777" w:rsidR="000D72F7" w:rsidRPr="005B5826" w:rsidRDefault="000D72F7" w:rsidP="000D72F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5B5826">
              <w:rPr>
                <w:rFonts w:ascii="Arial" w:hAnsi="Arial" w:cs="Arial"/>
                <w:color w:val="000000" w:themeColor="text1"/>
                <w:lang w:val="en-US"/>
              </w:rPr>
              <w:t>CCAGCCTACTCATTGGGATCA</w:t>
            </w:r>
          </w:p>
        </w:tc>
      </w:tr>
      <w:tr w:rsidR="000D72F7" w:rsidRPr="005B5826" w14:paraId="23410AB9" w14:textId="77777777" w:rsidTr="006A0446">
        <w:trPr>
          <w:trHeight w:val="542"/>
        </w:trPr>
        <w:tc>
          <w:tcPr>
            <w:tcW w:w="1281" w:type="pct"/>
            <w:shd w:val="clear" w:color="auto" w:fill="auto"/>
            <w:vAlign w:val="center"/>
          </w:tcPr>
          <w:p w14:paraId="62E77FC5" w14:textId="77777777" w:rsidR="000D72F7" w:rsidRPr="000E18A5" w:rsidRDefault="000D72F7" w:rsidP="000D72F7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r w:rsidRPr="000E18A5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Type 1 procollagen</w:t>
            </w:r>
          </w:p>
        </w:tc>
        <w:tc>
          <w:tcPr>
            <w:tcW w:w="1841" w:type="pct"/>
            <w:shd w:val="clear" w:color="auto" w:fill="auto"/>
            <w:vAlign w:val="center"/>
          </w:tcPr>
          <w:p w14:paraId="661D98D8" w14:textId="77777777" w:rsidR="000D72F7" w:rsidRPr="005B5826" w:rsidRDefault="000D72F7" w:rsidP="000D72F7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5B5826">
              <w:rPr>
                <w:rFonts w:ascii="Arial" w:hAnsi="Arial" w:cs="Arial"/>
                <w:color w:val="000000" w:themeColor="text1"/>
                <w:lang w:val="en-US"/>
              </w:rPr>
              <w:t>TGACTGGAAGAGCGGAGAGT</w:t>
            </w:r>
          </w:p>
        </w:tc>
        <w:tc>
          <w:tcPr>
            <w:tcW w:w="1878" w:type="pct"/>
            <w:shd w:val="clear" w:color="auto" w:fill="auto"/>
            <w:vAlign w:val="center"/>
          </w:tcPr>
          <w:p w14:paraId="187D8AC3" w14:textId="77777777" w:rsidR="000D72F7" w:rsidRPr="005B5826" w:rsidRDefault="000D72F7" w:rsidP="000D72F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5B5826">
              <w:rPr>
                <w:rFonts w:ascii="Arial" w:hAnsi="Arial" w:cs="Arial"/>
                <w:color w:val="000000" w:themeColor="text1"/>
                <w:lang w:val="en-US"/>
              </w:rPr>
              <w:t>GTTCGGGCTGATGTACCAGT;</w:t>
            </w:r>
          </w:p>
        </w:tc>
      </w:tr>
      <w:tr w:rsidR="000D72F7" w:rsidRPr="005B5826" w14:paraId="61AB341D" w14:textId="77777777" w:rsidTr="006A0446">
        <w:trPr>
          <w:trHeight w:val="542"/>
        </w:trPr>
        <w:tc>
          <w:tcPr>
            <w:tcW w:w="1281" w:type="pct"/>
            <w:shd w:val="clear" w:color="auto" w:fill="auto"/>
            <w:vAlign w:val="center"/>
          </w:tcPr>
          <w:p w14:paraId="1145114F" w14:textId="77777777" w:rsidR="000D72F7" w:rsidRPr="000E18A5" w:rsidRDefault="000D72F7" w:rsidP="000D72F7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r w:rsidRPr="000E18A5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Type III procollagen</w:t>
            </w:r>
          </w:p>
        </w:tc>
        <w:tc>
          <w:tcPr>
            <w:tcW w:w="1841" w:type="pct"/>
            <w:shd w:val="clear" w:color="auto" w:fill="auto"/>
            <w:vAlign w:val="center"/>
          </w:tcPr>
          <w:p w14:paraId="21B5BCB9" w14:textId="77777777" w:rsidR="000D72F7" w:rsidRPr="005B5826" w:rsidRDefault="000D72F7" w:rsidP="000D72F7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5B5826">
              <w:rPr>
                <w:rFonts w:ascii="Arial" w:hAnsi="Arial" w:cs="Arial"/>
                <w:color w:val="000000" w:themeColor="text1"/>
                <w:lang w:val="en-US"/>
              </w:rPr>
              <w:t>GTGGGACCTGGTTTCTCACCCT</w:t>
            </w:r>
          </w:p>
        </w:tc>
        <w:tc>
          <w:tcPr>
            <w:tcW w:w="1878" w:type="pct"/>
            <w:shd w:val="clear" w:color="auto" w:fill="auto"/>
            <w:vAlign w:val="center"/>
          </w:tcPr>
          <w:p w14:paraId="5415C173" w14:textId="77777777" w:rsidR="000D72F7" w:rsidRPr="005B5826" w:rsidRDefault="000D72F7" w:rsidP="000D72F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5B5826">
              <w:rPr>
                <w:rFonts w:ascii="Arial" w:hAnsi="Arial" w:cs="Arial"/>
                <w:color w:val="000000" w:themeColor="text1"/>
                <w:lang w:val="en-US"/>
              </w:rPr>
              <w:t>GGTTGGGGCAGTCTAGTGGCTC</w:t>
            </w:r>
          </w:p>
        </w:tc>
      </w:tr>
      <w:tr w:rsidR="000D72F7" w:rsidRPr="00070B27" w14:paraId="35C9E6F1" w14:textId="77777777" w:rsidTr="006A0446">
        <w:trPr>
          <w:trHeight w:val="542"/>
        </w:trPr>
        <w:tc>
          <w:tcPr>
            <w:tcW w:w="128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FB267B" w14:textId="77777777" w:rsidR="000D72F7" w:rsidRPr="000E18A5" w:rsidRDefault="000D72F7" w:rsidP="000D72F7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r w:rsidRPr="000E18A5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Stromal cell-derived factor 1 (SDF-1)</w:t>
            </w:r>
          </w:p>
        </w:tc>
        <w:tc>
          <w:tcPr>
            <w:tcW w:w="184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0036BD" w14:textId="77777777" w:rsidR="000D72F7" w:rsidRPr="005B5826" w:rsidRDefault="000D72F7" w:rsidP="000D72F7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5B5826">
              <w:rPr>
                <w:rFonts w:ascii="Arial" w:hAnsi="Arial" w:cs="Arial"/>
                <w:color w:val="000000" w:themeColor="text1"/>
                <w:lang w:val="en-US"/>
              </w:rPr>
              <w:t>CAAGTGTGCATTGACCCGAAA</w:t>
            </w:r>
          </w:p>
        </w:tc>
        <w:tc>
          <w:tcPr>
            <w:tcW w:w="187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40ECD1" w14:textId="77777777" w:rsidR="000D72F7" w:rsidRPr="005B5826" w:rsidRDefault="000D72F7" w:rsidP="000D72F7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5B5826">
              <w:rPr>
                <w:rFonts w:ascii="Arial" w:hAnsi="Arial" w:cs="Arial"/>
                <w:color w:val="000000" w:themeColor="text1"/>
                <w:lang w:val="en-US"/>
              </w:rPr>
              <w:t>GAAGAGGGAGGAGCGAGTTAC</w:t>
            </w:r>
          </w:p>
        </w:tc>
      </w:tr>
    </w:tbl>
    <w:p w14:paraId="204E768A" w14:textId="20280F6C" w:rsidR="00D327E7" w:rsidRPr="00D327E7" w:rsidRDefault="000D72F7" w:rsidP="00D327E7">
      <w:pPr>
        <w:spacing w:line="480" w:lineRule="auto"/>
        <w:jc w:val="both"/>
        <w:rPr>
          <w:rFonts w:ascii="Arial" w:hAnsi="Arial" w:cs="Arial"/>
          <w:bCs/>
          <w:sz w:val="24"/>
          <w:szCs w:val="24"/>
          <w:lang w:val="en-US"/>
        </w:rPr>
      </w:pPr>
      <w:r w:rsidRPr="00D327E7">
        <w:rPr>
          <w:rFonts w:ascii="Arial" w:hAnsi="Arial" w:cs="Arial"/>
          <w:b/>
          <w:bCs/>
          <w:noProof/>
          <w:color w:val="000000" w:themeColor="text1"/>
          <w:sz w:val="24"/>
          <w:szCs w:val="24"/>
          <w:lang w:val="en-US"/>
        </w:rPr>
        <w:t xml:space="preserve"> </w:t>
      </w:r>
      <w:r w:rsidR="005B5826" w:rsidRPr="00D327E7">
        <w:rPr>
          <w:rFonts w:ascii="Arial" w:hAnsi="Arial" w:cs="Arial"/>
          <w:b/>
          <w:bCs/>
          <w:noProof/>
          <w:color w:val="000000" w:themeColor="text1"/>
          <w:sz w:val="24"/>
          <w:szCs w:val="24"/>
          <w:lang w:val="en-US"/>
        </w:rPr>
        <w:t>Supplementa</w:t>
      </w:r>
      <w:r w:rsidR="00045B26">
        <w:rPr>
          <w:rFonts w:ascii="Arial" w:hAnsi="Arial" w:cs="Arial"/>
          <w:b/>
          <w:bCs/>
          <w:noProof/>
          <w:color w:val="000000" w:themeColor="text1"/>
          <w:sz w:val="24"/>
          <w:szCs w:val="24"/>
          <w:lang w:val="en-US"/>
        </w:rPr>
        <w:t>l</w:t>
      </w:r>
      <w:r w:rsidR="005B5826" w:rsidRPr="00D327E7">
        <w:rPr>
          <w:rFonts w:ascii="Arial" w:hAnsi="Arial" w:cs="Arial"/>
          <w:b/>
          <w:bCs/>
          <w:noProof/>
          <w:color w:val="000000" w:themeColor="text1"/>
          <w:sz w:val="24"/>
          <w:szCs w:val="24"/>
          <w:lang w:val="en-US"/>
        </w:rPr>
        <w:t xml:space="preserve"> </w:t>
      </w:r>
      <w:r w:rsidR="00045B26">
        <w:rPr>
          <w:rFonts w:ascii="Arial" w:hAnsi="Arial" w:cs="Arial"/>
          <w:b/>
          <w:bCs/>
          <w:noProof/>
          <w:color w:val="000000" w:themeColor="text1"/>
          <w:sz w:val="24"/>
          <w:szCs w:val="24"/>
          <w:lang w:val="en-US"/>
        </w:rPr>
        <w:t>table 1</w:t>
      </w:r>
      <w:r w:rsidR="00C44FD0" w:rsidRPr="00D327E7">
        <w:rPr>
          <w:rFonts w:ascii="Arial" w:hAnsi="Arial" w:cs="Arial"/>
          <w:b/>
          <w:bCs/>
          <w:noProof/>
          <w:color w:val="000000" w:themeColor="text1"/>
          <w:sz w:val="24"/>
          <w:szCs w:val="24"/>
          <w:lang w:val="en-US"/>
        </w:rPr>
        <w:t>.</w:t>
      </w:r>
      <w:r w:rsidR="00C44FD0" w:rsidRPr="00D327E7">
        <w:rPr>
          <w:rFonts w:ascii="Arial" w:hAnsi="Arial" w:cs="Arial"/>
          <w:b/>
          <w:noProof/>
          <w:color w:val="000000" w:themeColor="text1"/>
          <w:sz w:val="24"/>
          <w:szCs w:val="24"/>
          <w:lang w:val="en-US"/>
        </w:rPr>
        <w:t xml:space="preserve"> </w:t>
      </w:r>
      <w:r w:rsidR="00D327E7" w:rsidRPr="00D327E7">
        <w:rPr>
          <w:rFonts w:ascii="Arial" w:hAnsi="Arial" w:cs="Arial"/>
          <w:sz w:val="24"/>
          <w:szCs w:val="24"/>
          <w:lang w:val="en-US"/>
        </w:rPr>
        <w:t xml:space="preserve">Forward and reverse oligonucleotide sequences of </w:t>
      </w:r>
      <w:r w:rsidR="00D327E7" w:rsidRPr="00D327E7">
        <w:rPr>
          <w:rFonts w:ascii="Arial" w:hAnsi="Arial" w:cs="Arial"/>
          <w:bCs/>
          <w:sz w:val="24"/>
          <w:szCs w:val="24"/>
          <w:lang w:val="en-US"/>
        </w:rPr>
        <w:t>target gene primers</w:t>
      </w:r>
    </w:p>
    <w:p w14:paraId="1C85C6E1" w14:textId="7D264F0A" w:rsidR="005B5826" w:rsidRPr="00D912BE" w:rsidRDefault="005B5826" w:rsidP="00D327E7">
      <w:pPr>
        <w:pStyle w:val="Legenda"/>
        <w:keepNext/>
        <w:spacing w:line="480" w:lineRule="auto"/>
        <w:jc w:val="both"/>
        <w:rPr>
          <w:lang w:val="en-US"/>
        </w:rPr>
      </w:pPr>
    </w:p>
    <w:p w14:paraId="4F3B2EF7" w14:textId="35CFB6D0" w:rsidR="00B06D54" w:rsidRPr="001902C1" w:rsidRDefault="00B06D54" w:rsidP="00045B26">
      <w:pPr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</w:pPr>
    </w:p>
    <w:sectPr w:rsidR="00B06D54" w:rsidRPr="001902C1" w:rsidSect="003D0310">
      <w:headerReference w:type="default" r:id="rId8"/>
      <w:pgSz w:w="11906" w:h="16838"/>
      <w:pgMar w:top="1440" w:right="1077" w:bottom="1440" w:left="107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3ACAF9E" w14:textId="77777777" w:rsidR="00BC5226" w:rsidRDefault="00BC5226" w:rsidP="00396449">
      <w:pPr>
        <w:spacing w:after="0" w:line="240" w:lineRule="auto"/>
      </w:pPr>
      <w:r>
        <w:separator/>
      </w:r>
    </w:p>
  </w:endnote>
  <w:endnote w:type="continuationSeparator" w:id="0">
    <w:p w14:paraId="12E5B694" w14:textId="77777777" w:rsidR="00BC5226" w:rsidRDefault="00BC5226" w:rsidP="003964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965047" w14:textId="77777777" w:rsidR="00BC5226" w:rsidRDefault="00BC5226" w:rsidP="00396449">
      <w:pPr>
        <w:spacing w:after="0" w:line="240" w:lineRule="auto"/>
      </w:pPr>
      <w:r>
        <w:separator/>
      </w:r>
    </w:p>
  </w:footnote>
  <w:footnote w:type="continuationSeparator" w:id="0">
    <w:p w14:paraId="4C6D3BBD" w14:textId="77777777" w:rsidR="00BC5226" w:rsidRDefault="00BC5226" w:rsidP="0039644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5723990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</w:rPr>
    </w:sdtEndPr>
    <w:sdtContent>
      <w:p w14:paraId="57C0B7EE" w14:textId="77777777" w:rsidR="00BF7F91" w:rsidRPr="009423DA" w:rsidRDefault="00BF7F91">
        <w:pPr>
          <w:pStyle w:val="Cabealho"/>
          <w:jc w:val="right"/>
          <w:rPr>
            <w:rFonts w:ascii="Times New Roman" w:hAnsi="Times New Roman" w:cs="Times New Roman"/>
          </w:rPr>
        </w:pPr>
        <w:r w:rsidRPr="009423DA">
          <w:rPr>
            <w:rFonts w:ascii="Times New Roman" w:hAnsi="Times New Roman" w:cs="Times New Roman"/>
          </w:rPr>
          <w:fldChar w:fldCharType="begin"/>
        </w:r>
        <w:r w:rsidRPr="009423DA">
          <w:rPr>
            <w:rFonts w:ascii="Times New Roman" w:hAnsi="Times New Roman" w:cs="Times New Roman"/>
          </w:rPr>
          <w:instrText>PAGE   \* MERGEFORMAT</w:instrText>
        </w:r>
        <w:r w:rsidRPr="009423DA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39</w:t>
        </w:r>
        <w:r w:rsidRPr="009423DA">
          <w:rPr>
            <w:rFonts w:ascii="Times New Roman" w:hAnsi="Times New Roman" w:cs="Times New Roman"/>
          </w:rPr>
          <w:fldChar w:fldCharType="end"/>
        </w:r>
      </w:p>
    </w:sdtContent>
  </w:sdt>
  <w:p w14:paraId="175D1302" w14:textId="77777777" w:rsidR="00BF7F91" w:rsidRDefault="00BF7F91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330048"/>
    <w:multiLevelType w:val="multilevel"/>
    <w:tmpl w:val="FC4CB8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DF86DCB"/>
    <w:multiLevelType w:val="hybridMultilevel"/>
    <w:tmpl w:val="80909BA2"/>
    <w:lvl w:ilvl="0" w:tplc="A796D62A">
      <w:start w:val="1"/>
      <w:numFmt w:val="decimal"/>
      <w:lvlText w:val="(%1."/>
      <w:lvlJc w:val="left"/>
      <w:pPr>
        <w:ind w:left="9651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0371" w:hanging="360"/>
      </w:pPr>
    </w:lvl>
    <w:lvl w:ilvl="2" w:tplc="0416001B" w:tentative="1">
      <w:start w:val="1"/>
      <w:numFmt w:val="lowerRoman"/>
      <w:lvlText w:val="%3."/>
      <w:lvlJc w:val="right"/>
      <w:pPr>
        <w:ind w:left="11091" w:hanging="180"/>
      </w:pPr>
    </w:lvl>
    <w:lvl w:ilvl="3" w:tplc="0416000F" w:tentative="1">
      <w:start w:val="1"/>
      <w:numFmt w:val="decimal"/>
      <w:lvlText w:val="%4."/>
      <w:lvlJc w:val="left"/>
      <w:pPr>
        <w:ind w:left="11811" w:hanging="360"/>
      </w:pPr>
    </w:lvl>
    <w:lvl w:ilvl="4" w:tplc="04160019" w:tentative="1">
      <w:start w:val="1"/>
      <w:numFmt w:val="lowerLetter"/>
      <w:lvlText w:val="%5."/>
      <w:lvlJc w:val="left"/>
      <w:pPr>
        <w:ind w:left="12531" w:hanging="360"/>
      </w:pPr>
    </w:lvl>
    <w:lvl w:ilvl="5" w:tplc="0416001B" w:tentative="1">
      <w:start w:val="1"/>
      <w:numFmt w:val="lowerRoman"/>
      <w:lvlText w:val="%6."/>
      <w:lvlJc w:val="right"/>
      <w:pPr>
        <w:ind w:left="13251" w:hanging="180"/>
      </w:pPr>
    </w:lvl>
    <w:lvl w:ilvl="6" w:tplc="0416000F" w:tentative="1">
      <w:start w:val="1"/>
      <w:numFmt w:val="decimal"/>
      <w:lvlText w:val="%7."/>
      <w:lvlJc w:val="left"/>
      <w:pPr>
        <w:ind w:left="13971" w:hanging="360"/>
      </w:pPr>
    </w:lvl>
    <w:lvl w:ilvl="7" w:tplc="04160019" w:tentative="1">
      <w:start w:val="1"/>
      <w:numFmt w:val="lowerLetter"/>
      <w:lvlText w:val="%8."/>
      <w:lvlJc w:val="left"/>
      <w:pPr>
        <w:ind w:left="14691" w:hanging="360"/>
      </w:pPr>
    </w:lvl>
    <w:lvl w:ilvl="8" w:tplc="0416001B" w:tentative="1">
      <w:start w:val="1"/>
      <w:numFmt w:val="lowerRoman"/>
      <w:lvlText w:val="%9."/>
      <w:lvlJc w:val="right"/>
      <w:pPr>
        <w:ind w:left="15411" w:hanging="180"/>
      </w:pPr>
    </w:lvl>
  </w:abstractNum>
  <w:abstractNum w:abstractNumId="2" w15:restartNumberingAfterBreak="0">
    <w:nsid w:val="511429B6"/>
    <w:multiLevelType w:val="multilevel"/>
    <w:tmpl w:val="6C4C1CC8"/>
    <w:lvl w:ilvl="0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143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28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788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788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48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48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08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868" w:hanging="2160"/>
      </w:pPr>
      <w:rPr>
        <w:rFonts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GrammaticalErrors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6449"/>
    <w:rsid w:val="0000364F"/>
    <w:rsid w:val="00005DFE"/>
    <w:rsid w:val="00007853"/>
    <w:rsid w:val="00010A45"/>
    <w:rsid w:val="00015E39"/>
    <w:rsid w:val="00030113"/>
    <w:rsid w:val="00033627"/>
    <w:rsid w:val="00036816"/>
    <w:rsid w:val="000417C9"/>
    <w:rsid w:val="000423B4"/>
    <w:rsid w:val="00045B26"/>
    <w:rsid w:val="00050AC0"/>
    <w:rsid w:val="00055AC5"/>
    <w:rsid w:val="00057742"/>
    <w:rsid w:val="0006047F"/>
    <w:rsid w:val="000625E0"/>
    <w:rsid w:val="00064774"/>
    <w:rsid w:val="00065F8B"/>
    <w:rsid w:val="00070DA2"/>
    <w:rsid w:val="000716D8"/>
    <w:rsid w:val="00071981"/>
    <w:rsid w:val="00071D6E"/>
    <w:rsid w:val="00075E4D"/>
    <w:rsid w:val="000801B2"/>
    <w:rsid w:val="00083D73"/>
    <w:rsid w:val="00085C86"/>
    <w:rsid w:val="00086981"/>
    <w:rsid w:val="000870DB"/>
    <w:rsid w:val="00087888"/>
    <w:rsid w:val="000A1FA4"/>
    <w:rsid w:val="000B067C"/>
    <w:rsid w:val="000B216B"/>
    <w:rsid w:val="000C1546"/>
    <w:rsid w:val="000C22A2"/>
    <w:rsid w:val="000C50DB"/>
    <w:rsid w:val="000C7C54"/>
    <w:rsid w:val="000D12D5"/>
    <w:rsid w:val="000D25FB"/>
    <w:rsid w:val="000D478B"/>
    <w:rsid w:val="000D72F7"/>
    <w:rsid w:val="000D7667"/>
    <w:rsid w:val="000E00AC"/>
    <w:rsid w:val="000E090F"/>
    <w:rsid w:val="000E18A5"/>
    <w:rsid w:val="000E3925"/>
    <w:rsid w:val="000F529F"/>
    <w:rsid w:val="000F52EB"/>
    <w:rsid w:val="000F668D"/>
    <w:rsid w:val="001015E5"/>
    <w:rsid w:val="00105C0A"/>
    <w:rsid w:val="00112C79"/>
    <w:rsid w:val="00117063"/>
    <w:rsid w:val="00120A89"/>
    <w:rsid w:val="00136929"/>
    <w:rsid w:val="00141960"/>
    <w:rsid w:val="00142309"/>
    <w:rsid w:val="00143122"/>
    <w:rsid w:val="00147039"/>
    <w:rsid w:val="00152347"/>
    <w:rsid w:val="0015333B"/>
    <w:rsid w:val="001623CD"/>
    <w:rsid w:val="0016635C"/>
    <w:rsid w:val="00174C8C"/>
    <w:rsid w:val="001761E5"/>
    <w:rsid w:val="001768D2"/>
    <w:rsid w:val="00180CA1"/>
    <w:rsid w:val="00182008"/>
    <w:rsid w:val="001902C1"/>
    <w:rsid w:val="00190CD0"/>
    <w:rsid w:val="00191CD8"/>
    <w:rsid w:val="00191CF6"/>
    <w:rsid w:val="00192CEC"/>
    <w:rsid w:val="0019431A"/>
    <w:rsid w:val="001B4526"/>
    <w:rsid w:val="001B62C2"/>
    <w:rsid w:val="001C0736"/>
    <w:rsid w:val="001C1348"/>
    <w:rsid w:val="001E2E01"/>
    <w:rsid w:val="001E314B"/>
    <w:rsid w:val="001E3AA3"/>
    <w:rsid w:val="001E51A0"/>
    <w:rsid w:val="001E5406"/>
    <w:rsid w:val="001E5908"/>
    <w:rsid w:val="001F2CCC"/>
    <w:rsid w:val="0020324A"/>
    <w:rsid w:val="0020442A"/>
    <w:rsid w:val="00207AE0"/>
    <w:rsid w:val="002135B9"/>
    <w:rsid w:val="00224056"/>
    <w:rsid w:val="00226656"/>
    <w:rsid w:val="00233DCC"/>
    <w:rsid w:val="00236509"/>
    <w:rsid w:val="00240FCE"/>
    <w:rsid w:val="00242FFD"/>
    <w:rsid w:val="00244E26"/>
    <w:rsid w:val="00250DA3"/>
    <w:rsid w:val="002519AE"/>
    <w:rsid w:val="00257769"/>
    <w:rsid w:val="00260CD1"/>
    <w:rsid w:val="00275ED8"/>
    <w:rsid w:val="00276A57"/>
    <w:rsid w:val="00284224"/>
    <w:rsid w:val="00291AF3"/>
    <w:rsid w:val="0029642A"/>
    <w:rsid w:val="002A0679"/>
    <w:rsid w:val="002A1730"/>
    <w:rsid w:val="002A182D"/>
    <w:rsid w:val="002A5368"/>
    <w:rsid w:val="002A6E60"/>
    <w:rsid w:val="002A72FA"/>
    <w:rsid w:val="002B118D"/>
    <w:rsid w:val="002B2D9C"/>
    <w:rsid w:val="002B3039"/>
    <w:rsid w:val="002B3772"/>
    <w:rsid w:val="002B6C7F"/>
    <w:rsid w:val="002C00CA"/>
    <w:rsid w:val="002C4FED"/>
    <w:rsid w:val="002C66C4"/>
    <w:rsid w:val="002D0CED"/>
    <w:rsid w:val="002D244A"/>
    <w:rsid w:val="002D584B"/>
    <w:rsid w:val="002E3E5F"/>
    <w:rsid w:val="002E522C"/>
    <w:rsid w:val="002F6AC1"/>
    <w:rsid w:val="002F6B05"/>
    <w:rsid w:val="00304E23"/>
    <w:rsid w:val="0031097D"/>
    <w:rsid w:val="00313AEA"/>
    <w:rsid w:val="003169F3"/>
    <w:rsid w:val="00327437"/>
    <w:rsid w:val="00330EBB"/>
    <w:rsid w:val="00336184"/>
    <w:rsid w:val="00341CB7"/>
    <w:rsid w:val="003441C5"/>
    <w:rsid w:val="00344558"/>
    <w:rsid w:val="00351C68"/>
    <w:rsid w:val="00351D38"/>
    <w:rsid w:val="00353F2D"/>
    <w:rsid w:val="00357604"/>
    <w:rsid w:val="00357C35"/>
    <w:rsid w:val="00363CFF"/>
    <w:rsid w:val="003647D8"/>
    <w:rsid w:val="0036757A"/>
    <w:rsid w:val="00370B38"/>
    <w:rsid w:val="00380272"/>
    <w:rsid w:val="003853AA"/>
    <w:rsid w:val="00385D52"/>
    <w:rsid w:val="003917E2"/>
    <w:rsid w:val="00396449"/>
    <w:rsid w:val="003A111D"/>
    <w:rsid w:val="003B0D7D"/>
    <w:rsid w:val="003B139D"/>
    <w:rsid w:val="003B2878"/>
    <w:rsid w:val="003B579C"/>
    <w:rsid w:val="003B5C0A"/>
    <w:rsid w:val="003B6B94"/>
    <w:rsid w:val="003C2048"/>
    <w:rsid w:val="003C3977"/>
    <w:rsid w:val="003D0310"/>
    <w:rsid w:val="003D4D4B"/>
    <w:rsid w:val="003D5943"/>
    <w:rsid w:val="003E1835"/>
    <w:rsid w:val="003E695C"/>
    <w:rsid w:val="003E7E56"/>
    <w:rsid w:val="003F0FBF"/>
    <w:rsid w:val="003F1E24"/>
    <w:rsid w:val="003F1ED1"/>
    <w:rsid w:val="003F2695"/>
    <w:rsid w:val="003F26B1"/>
    <w:rsid w:val="004013FB"/>
    <w:rsid w:val="0040277B"/>
    <w:rsid w:val="004040C5"/>
    <w:rsid w:val="004046BF"/>
    <w:rsid w:val="00423249"/>
    <w:rsid w:val="00430D43"/>
    <w:rsid w:val="00446A33"/>
    <w:rsid w:val="00446B0A"/>
    <w:rsid w:val="004508FF"/>
    <w:rsid w:val="00451946"/>
    <w:rsid w:val="00451B1C"/>
    <w:rsid w:val="00452002"/>
    <w:rsid w:val="00454175"/>
    <w:rsid w:val="00455254"/>
    <w:rsid w:val="004613BA"/>
    <w:rsid w:val="004733FE"/>
    <w:rsid w:val="0047487B"/>
    <w:rsid w:val="00474891"/>
    <w:rsid w:val="00481AB7"/>
    <w:rsid w:val="00484618"/>
    <w:rsid w:val="0049280E"/>
    <w:rsid w:val="004B0033"/>
    <w:rsid w:val="004B514A"/>
    <w:rsid w:val="004B7165"/>
    <w:rsid w:val="004C08D9"/>
    <w:rsid w:val="004C1920"/>
    <w:rsid w:val="004C5EB0"/>
    <w:rsid w:val="004D2802"/>
    <w:rsid w:val="004D50C5"/>
    <w:rsid w:val="004D5988"/>
    <w:rsid w:val="004E11F4"/>
    <w:rsid w:val="004E5571"/>
    <w:rsid w:val="004E6553"/>
    <w:rsid w:val="004F4932"/>
    <w:rsid w:val="004F5F49"/>
    <w:rsid w:val="00503F24"/>
    <w:rsid w:val="005059FE"/>
    <w:rsid w:val="00507E5A"/>
    <w:rsid w:val="00511208"/>
    <w:rsid w:val="00511E43"/>
    <w:rsid w:val="00515E70"/>
    <w:rsid w:val="005221DB"/>
    <w:rsid w:val="00523D73"/>
    <w:rsid w:val="00526936"/>
    <w:rsid w:val="00527F18"/>
    <w:rsid w:val="00533701"/>
    <w:rsid w:val="00542B5E"/>
    <w:rsid w:val="0054654D"/>
    <w:rsid w:val="00552B00"/>
    <w:rsid w:val="00552D35"/>
    <w:rsid w:val="00560630"/>
    <w:rsid w:val="005627F4"/>
    <w:rsid w:val="005640F9"/>
    <w:rsid w:val="005814A6"/>
    <w:rsid w:val="00590860"/>
    <w:rsid w:val="00593638"/>
    <w:rsid w:val="0059560D"/>
    <w:rsid w:val="005971B1"/>
    <w:rsid w:val="005B5826"/>
    <w:rsid w:val="005B6781"/>
    <w:rsid w:val="005C196E"/>
    <w:rsid w:val="005C37F3"/>
    <w:rsid w:val="005C5166"/>
    <w:rsid w:val="005C5415"/>
    <w:rsid w:val="005C5825"/>
    <w:rsid w:val="005C5CCB"/>
    <w:rsid w:val="005C7848"/>
    <w:rsid w:val="005D5682"/>
    <w:rsid w:val="005D5925"/>
    <w:rsid w:val="005D6730"/>
    <w:rsid w:val="005D6F2C"/>
    <w:rsid w:val="005E34CC"/>
    <w:rsid w:val="005E401B"/>
    <w:rsid w:val="005F6F74"/>
    <w:rsid w:val="005F72FF"/>
    <w:rsid w:val="00613F52"/>
    <w:rsid w:val="00614E03"/>
    <w:rsid w:val="00616C58"/>
    <w:rsid w:val="00623154"/>
    <w:rsid w:val="00627257"/>
    <w:rsid w:val="006309C9"/>
    <w:rsid w:val="00631901"/>
    <w:rsid w:val="00640A6E"/>
    <w:rsid w:val="00640E30"/>
    <w:rsid w:val="006420A5"/>
    <w:rsid w:val="0064348F"/>
    <w:rsid w:val="00644E0A"/>
    <w:rsid w:val="00651E84"/>
    <w:rsid w:val="00652D9C"/>
    <w:rsid w:val="00660B26"/>
    <w:rsid w:val="00665DC2"/>
    <w:rsid w:val="00676052"/>
    <w:rsid w:val="006760A2"/>
    <w:rsid w:val="00680C8D"/>
    <w:rsid w:val="00682D8C"/>
    <w:rsid w:val="0069054D"/>
    <w:rsid w:val="00695AAD"/>
    <w:rsid w:val="006A0446"/>
    <w:rsid w:val="006A25C9"/>
    <w:rsid w:val="006A699F"/>
    <w:rsid w:val="006B7708"/>
    <w:rsid w:val="006C02C6"/>
    <w:rsid w:val="006C2909"/>
    <w:rsid w:val="006C7087"/>
    <w:rsid w:val="006D5214"/>
    <w:rsid w:val="006E2F7E"/>
    <w:rsid w:val="006E34D7"/>
    <w:rsid w:val="006E51B8"/>
    <w:rsid w:val="006E5E87"/>
    <w:rsid w:val="006F13D4"/>
    <w:rsid w:val="006F2E9D"/>
    <w:rsid w:val="006F60AB"/>
    <w:rsid w:val="007025F4"/>
    <w:rsid w:val="00702B26"/>
    <w:rsid w:val="00712B21"/>
    <w:rsid w:val="0072196B"/>
    <w:rsid w:val="00721F91"/>
    <w:rsid w:val="00726879"/>
    <w:rsid w:val="007310AD"/>
    <w:rsid w:val="007440BE"/>
    <w:rsid w:val="00745A44"/>
    <w:rsid w:val="00745BAC"/>
    <w:rsid w:val="007518DC"/>
    <w:rsid w:val="00751B72"/>
    <w:rsid w:val="0075468A"/>
    <w:rsid w:val="00767A46"/>
    <w:rsid w:val="007814AA"/>
    <w:rsid w:val="00782080"/>
    <w:rsid w:val="00784C94"/>
    <w:rsid w:val="00784D7E"/>
    <w:rsid w:val="0079018E"/>
    <w:rsid w:val="00792C6B"/>
    <w:rsid w:val="007A013E"/>
    <w:rsid w:val="007A051A"/>
    <w:rsid w:val="007B1C86"/>
    <w:rsid w:val="007C27DD"/>
    <w:rsid w:val="007C446E"/>
    <w:rsid w:val="007C4CA9"/>
    <w:rsid w:val="007D1598"/>
    <w:rsid w:val="007D3ECE"/>
    <w:rsid w:val="007D4C6F"/>
    <w:rsid w:val="007E2463"/>
    <w:rsid w:val="007F26B7"/>
    <w:rsid w:val="007F66EB"/>
    <w:rsid w:val="007F6AF3"/>
    <w:rsid w:val="0080065E"/>
    <w:rsid w:val="00803C6D"/>
    <w:rsid w:val="008046F1"/>
    <w:rsid w:val="00805C30"/>
    <w:rsid w:val="00810514"/>
    <w:rsid w:val="00821CCB"/>
    <w:rsid w:val="00823C4D"/>
    <w:rsid w:val="0083337A"/>
    <w:rsid w:val="0084159A"/>
    <w:rsid w:val="008445A4"/>
    <w:rsid w:val="008535C2"/>
    <w:rsid w:val="0086524E"/>
    <w:rsid w:val="00866C59"/>
    <w:rsid w:val="00876E7B"/>
    <w:rsid w:val="00887398"/>
    <w:rsid w:val="008A2783"/>
    <w:rsid w:val="008A53C4"/>
    <w:rsid w:val="008B44C9"/>
    <w:rsid w:val="008B480E"/>
    <w:rsid w:val="008B491D"/>
    <w:rsid w:val="008B6156"/>
    <w:rsid w:val="008B6B6D"/>
    <w:rsid w:val="008C31EF"/>
    <w:rsid w:val="008D101D"/>
    <w:rsid w:val="008D1515"/>
    <w:rsid w:val="008D1617"/>
    <w:rsid w:val="008D2B7C"/>
    <w:rsid w:val="008D7443"/>
    <w:rsid w:val="008E045A"/>
    <w:rsid w:val="008E09D9"/>
    <w:rsid w:val="008E28EF"/>
    <w:rsid w:val="008E6A8E"/>
    <w:rsid w:val="008F3DD6"/>
    <w:rsid w:val="009049EC"/>
    <w:rsid w:val="00906A84"/>
    <w:rsid w:val="00912EB1"/>
    <w:rsid w:val="00917B08"/>
    <w:rsid w:val="00924842"/>
    <w:rsid w:val="0092632D"/>
    <w:rsid w:val="00927D46"/>
    <w:rsid w:val="00927E5C"/>
    <w:rsid w:val="009411F5"/>
    <w:rsid w:val="009423DA"/>
    <w:rsid w:val="009543D8"/>
    <w:rsid w:val="009551BA"/>
    <w:rsid w:val="00957CDB"/>
    <w:rsid w:val="009633E2"/>
    <w:rsid w:val="00966D0B"/>
    <w:rsid w:val="00970BEC"/>
    <w:rsid w:val="0097253E"/>
    <w:rsid w:val="00973EDE"/>
    <w:rsid w:val="009853CC"/>
    <w:rsid w:val="0099147B"/>
    <w:rsid w:val="009A04B3"/>
    <w:rsid w:val="009A05FB"/>
    <w:rsid w:val="009A0AD4"/>
    <w:rsid w:val="009A20B2"/>
    <w:rsid w:val="009A47F8"/>
    <w:rsid w:val="009C2D74"/>
    <w:rsid w:val="009C3696"/>
    <w:rsid w:val="009C67C9"/>
    <w:rsid w:val="009C6C85"/>
    <w:rsid w:val="009D2823"/>
    <w:rsid w:val="009E037D"/>
    <w:rsid w:val="009F6EDA"/>
    <w:rsid w:val="00A02D39"/>
    <w:rsid w:val="00A16C4D"/>
    <w:rsid w:val="00A22AC6"/>
    <w:rsid w:val="00A26128"/>
    <w:rsid w:val="00A2697D"/>
    <w:rsid w:val="00A37182"/>
    <w:rsid w:val="00A5011C"/>
    <w:rsid w:val="00A51441"/>
    <w:rsid w:val="00A56470"/>
    <w:rsid w:val="00A60003"/>
    <w:rsid w:val="00A652A3"/>
    <w:rsid w:val="00A65FE7"/>
    <w:rsid w:val="00A6739F"/>
    <w:rsid w:val="00A73690"/>
    <w:rsid w:val="00A745C6"/>
    <w:rsid w:val="00A7671D"/>
    <w:rsid w:val="00A80F12"/>
    <w:rsid w:val="00A85473"/>
    <w:rsid w:val="00A928EF"/>
    <w:rsid w:val="00A92FA2"/>
    <w:rsid w:val="00A93FC9"/>
    <w:rsid w:val="00A96A2F"/>
    <w:rsid w:val="00A97E28"/>
    <w:rsid w:val="00A97F6B"/>
    <w:rsid w:val="00AA2FB5"/>
    <w:rsid w:val="00AB132A"/>
    <w:rsid w:val="00AC16EF"/>
    <w:rsid w:val="00AD1A02"/>
    <w:rsid w:val="00AD4CDD"/>
    <w:rsid w:val="00AE2B71"/>
    <w:rsid w:val="00AE3063"/>
    <w:rsid w:val="00AE51F2"/>
    <w:rsid w:val="00AF0ACC"/>
    <w:rsid w:val="00AF152E"/>
    <w:rsid w:val="00AF3F03"/>
    <w:rsid w:val="00AF4084"/>
    <w:rsid w:val="00AF783D"/>
    <w:rsid w:val="00B04659"/>
    <w:rsid w:val="00B05FF1"/>
    <w:rsid w:val="00B06D54"/>
    <w:rsid w:val="00B15A7F"/>
    <w:rsid w:val="00B1748D"/>
    <w:rsid w:val="00B17E66"/>
    <w:rsid w:val="00B262BE"/>
    <w:rsid w:val="00B26634"/>
    <w:rsid w:val="00B51ACC"/>
    <w:rsid w:val="00B52B10"/>
    <w:rsid w:val="00B6325C"/>
    <w:rsid w:val="00B71F2C"/>
    <w:rsid w:val="00B7273A"/>
    <w:rsid w:val="00B72852"/>
    <w:rsid w:val="00B86495"/>
    <w:rsid w:val="00B877A4"/>
    <w:rsid w:val="00B93DE8"/>
    <w:rsid w:val="00B94CB0"/>
    <w:rsid w:val="00B96B77"/>
    <w:rsid w:val="00B97D71"/>
    <w:rsid w:val="00BA334B"/>
    <w:rsid w:val="00BB0ED0"/>
    <w:rsid w:val="00BB1125"/>
    <w:rsid w:val="00BB468A"/>
    <w:rsid w:val="00BB65A2"/>
    <w:rsid w:val="00BC5226"/>
    <w:rsid w:val="00BC7FC8"/>
    <w:rsid w:val="00BD0D29"/>
    <w:rsid w:val="00BD281B"/>
    <w:rsid w:val="00BD4C93"/>
    <w:rsid w:val="00BE2588"/>
    <w:rsid w:val="00BE36A3"/>
    <w:rsid w:val="00BE6FF3"/>
    <w:rsid w:val="00BF584F"/>
    <w:rsid w:val="00BF7D75"/>
    <w:rsid w:val="00BF7F91"/>
    <w:rsid w:val="00C04611"/>
    <w:rsid w:val="00C05103"/>
    <w:rsid w:val="00C06F6F"/>
    <w:rsid w:val="00C1103C"/>
    <w:rsid w:val="00C11845"/>
    <w:rsid w:val="00C12ABF"/>
    <w:rsid w:val="00C215E1"/>
    <w:rsid w:val="00C2212E"/>
    <w:rsid w:val="00C22591"/>
    <w:rsid w:val="00C2744D"/>
    <w:rsid w:val="00C33952"/>
    <w:rsid w:val="00C425A5"/>
    <w:rsid w:val="00C44FD0"/>
    <w:rsid w:val="00C52721"/>
    <w:rsid w:val="00C52F2C"/>
    <w:rsid w:val="00C54E39"/>
    <w:rsid w:val="00C628B2"/>
    <w:rsid w:val="00C727C7"/>
    <w:rsid w:val="00C734B4"/>
    <w:rsid w:val="00C823EB"/>
    <w:rsid w:val="00C9099A"/>
    <w:rsid w:val="00C93B50"/>
    <w:rsid w:val="00C95140"/>
    <w:rsid w:val="00CA11D8"/>
    <w:rsid w:val="00CA4E85"/>
    <w:rsid w:val="00CA567E"/>
    <w:rsid w:val="00CA647B"/>
    <w:rsid w:val="00CA7882"/>
    <w:rsid w:val="00CB0547"/>
    <w:rsid w:val="00CC3263"/>
    <w:rsid w:val="00CD1AF1"/>
    <w:rsid w:val="00CD24BD"/>
    <w:rsid w:val="00CE1678"/>
    <w:rsid w:val="00CE21FB"/>
    <w:rsid w:val="00CE2250"/>
    <w:rsid w:val="00CE41CE"/>
    <w:rsid w:val="00CE707C"/>
    <w:rsid w:val="00CE77F5"/>
    <w:rsid w:val="00CF521D"/>
    <w:rsid w:val="00D05A76"/>
    <w:rsid w:val="00D12961"/>
    <w:rsid w:val="00D1545D"/>
    <w:rsid w:val="00D20B15"/>
    <w:rsid w:val="00D327E7"/>
    <w:rsid w:val="00D32F9F"/>
    <w:rsid w:val="00D4139F"/>
    <w:rsid w:val="00D43AED"/>
    <w:rsid w:val="00D50AB0"/>
    <w:rsid w:val="00D56AD2"/>
    <w:rsid w:val="00D60243"/>
    <w:rsid w:val="00D61C44"/>
    <w:rsid w:val="00D669BA"/>
    <w:rsid w:val="00D75F8F"/>
    <w:rsid w:val="00D76936"/>
    <w:rsid w:val="00D84C49"/>
    <w:rsid w:val="00D84D98"/>
    <w:rsid w:val="00D912BE"/>
    <w:rsid w:val="00DA6132"/>
    <w:rsid w:val="00DB1219"/>
    <w:rsid w:val="00DB197F"/>
    <w:rsid w:val="00DB578C"/>
    <w:rsid w:val="00DC033E"/>
    <w:rsid w:val="00DC587D"/>
    <w:rsid w:val="00DC6122"/>
    <w:rsid w:val="00DC63FB"/>
    <w:rsid w:val="00DC7CFF"/>
    <w:rsid w:val="00DD1606"/>
    <w:rsid w:val="00DD2277"/>
    <w:rsid w:val="00DF1350"/>
    <w:rsid w:val="00DF2E96"/>
    <w:rsid w:val="00DF3D43"/>
    <w:rsid w:val="00DF50C3"/>
    <w:rsid w:val="00DF5582"/>
    <w:rsid w:val="00E00E9E"/>
    <w:rsid w:val="00E04D5D"/>
    <w:rsid w:val="00E0606E"/>
    <w:rsid w:val="00E07374"/>
    <w:rsid w:val="00E13541"/>
    <w:rsid w:val="00E244EB"/>
    <w:rsid w:val="00E2753E"/>
    <w:rsid w:val="00E4314C"/>
    <w:rsid w:val="00E43DAC"/>
    <w:rsid w:val="00E4437A"/>
    <w:rsid w:val="00E44D68"/>
    <w:rsid w:val="00E45100"/>
    <w:rsid w:val="00E55559"/>
    <w:rsid w:val="00E556FB"/>
    <w:rsid w:val="00E55EDB"/>
    <w:rsid w:val="00E567A3"/>
    <w:rsid w:val="00E611FD"/>
    <w:rsid w:val="00E6131E"/>
    <w:rsid w:val="00E62ABC"/>
    <w:rsid w:val="00E76242"/>
    <w:rsid w:val="00E77B63"/>
    <w:rsid w:val="00E77E6B"/>
    <w:rsid w:val="00E9264F"/>
    <w:rsid w:val="00EA0F3D"/>
    <w:rsid w:val="00EA5E5B"/>
    <w:rsid w:val="00EB153E"/>
    <w:rsid w:val="00EC03C3"/>
    <w:rsid w:val="00EC5489"/>
    <w:rsid w:val="00EC6555"/>
    <w:rsid w:val="00ED0199"/>
    <w:rsid w:val="00ED1A41"/>
    <w:rsid w:val="00ED22D3"/>
    <w:rsid w:val="00EF2170"/>
    <w:rsid w:val="00EF49A7"/>
    <w:rsid w:val="00EF5C95"/>
    <w:rsid w:val="00F01BE0"/>
    <w:rsid w:val="00F033A3"/>
    <w:rsid w:val="00F076E9"/>
    <w:rsid w:val="00F12E02"/>
    <w:rsid w:val="00F136CE"/>
    <w:rsid w:val="00F206E2"/>
    <w:rsid w:val="00F22B62"/>
    <w:rsid w:val="00F451BF"/>
    <w:rsid w:val="00F45FC9"/>
    <w:rsid w:val="00F535F6"/>
    <w:rsid w:val="00F556C9"/>
    <w:rsid w:val="00F56233"/>
    <w:rsid w:val="00F634CA"/>
    <w:rsid w:val="00F6406E"/>
    <w:rsid w:val="00F640CE"/>
    <w:rsid w:val="00F73262"/>
    <w:rsid w:val="00F73E33"/>
    <w:rsid w:val="00F75752"/>
    <w:rsid w:val="00F77878"/>
    <w:rsid w:val="00F81360"/>
    <w:rsid w:val="00F84892"/>
    <w:rsid w:val="00F876E8"/>
    <w:rsid w:val="00F91ABF"/>
    <w:rsid w:val="00F942D4"/>
    <w:rsid w:val="00F97CCA"/>
    <w:rsid w:val="00FA480E"/>
    <w:rsid w:val="00FA50BF"/>
    <w:rsid w:val="00FB0F84"/>
    <w:rsid w:val="00FB1720"/>
    <w:rsid w:val="00FB25CD"/>
    <w:rsid w:val="00FB57A5"/>
    <w:rsid w:val="00FC1B39"/>
    <w:rsid w:val="00FD21A1"/>
    <w:rsid w:val="00FD39A6"/>
    <w:rsid w:val="00FD46F3"/>
    <w:rsid w:val="00FD47A5"/>
    <w:rsid w:val="00FD7EC0"/>
    <w:rsid w:val="00FE2744"/>
    <w:rsid w:val="00FE37C6"/>
    <w:rsid w:val="00FF6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48FA2106"/>
  <w15:docId w15:val="{3D275087-7791-462D-894E-8ADD77C2C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har"/>
    <w:uiPriority w:val="9"/>
    <w:qFormat/>
    <w:rsid w:val="00C727C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39644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396449"/>
  </w:style>
  <w:style w:type="paragraph" w:styleId="Rodap">
    <w:name w:val="footer"/>
    <w:basedOn w:val="Normal"/>
    <w:link w:val="RodapChar"/>
    <w:uiPriority w:val="99"/>
    <w:unhideWhenUsed/>
    <w:rsid w:val="0039644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396449"/>
  </w:style>
  <w:style w:type="paragraph" w:styleId="Textodebalo">
    <w:name w:val="Balloon Text"/>
    <w:basedOn w:val="Normal"/>
    <w:link w:val="TextodebaloChar"/>
    <w:uiPriority w:val="99"/>
    <w:semiHidden/>
    <w:unhideWhenUsed/>
    <w:rsid w:val="000625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625E0"/>
    <w:rPr>
      <w:rFonts w:ascii="Tahoma" w:hAnsi="Tahoma" w:cs="Tahoma"/>
      <w:sz w:val="16"/>
      <w:szCs w:val="16"/>
    </w:rPr>
  </w:style>
  <w:style w:type="paragraph" w:styleId="Legenda">
    <w:name w:val="caption"/>
    <w:basedOn w:val="Normal"/>
    <w:next w:val="Normal"/>
    <w:uiPriority w:val="35"/>
    <w:unhideWhenUsed/>
    <w:qFormat/>
    <w:rsid w:val="006E34D7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elacomgrade">
    <w:name w:val="Table Grid"/>
    <w:basedOn w:val="Tabelanormal"/>
    <w:uiPriority w:val="59"/>
    <w:rsid w:val="006E34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ade1">
    <w:name w:val="Tabela com grade1"/>
    <w:basedOn w:val="Tabelanormal"/>
    <w:next w:val="Tabelacomgrade"/>
    <w:uiPriority w:val="59"/>
    <w:rsid w:val="006E34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Fontepargpadro"/>
    <w:uiPriority w:val="99"/>
    <w:semiHidden/>
    <w:unhideWhenUsed/>
    <w:rsid w:val="00057742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057742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057742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057742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057742"/>
    <w:rPr>
      <w:b/>
      <w:bCs/>
      <w:sz w:val="20"/>
      <w:szCs w:val="20"/>
    </w:rPr>
  </w:style>
  <w:style w:type="table" w:customStyle="1" w:styleId="Tabelacomgrade2">
    <w:name w:val="Tabela com grade2"/>
    <w:basedOn w:val="Tabelanormal"/>
    <w:next w:val="Tabelacomgrade"/>
    <w:uiPriority w:val="39"/>
    <w:rsid w:val="00EC65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ade3">
    <w:name w:val="Tabela com grade3"/>
    <w:basedOn w:val="Tabelanormal"/>
    <w:next w:val="Tabelacomgrade"/>
    <w:uiPriority w:val="39"/>
    <w:rsid w:val="00EC65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emEspaamento">
    <w:name w:val="No Spacing"/>
    <w:uiPriority w:val="1"/>
    <w:qFormat/>
    <w:rsid w:val="000F668D"/>
    <w:pPr>
      <w:spacing w:after="0" w:line="240" w:lineRule="auto"/>
    </w:pPr>
  </w:style>
  <w:style w:type="paragraph" w:styleId="Reviso">
    <w:name w:val="Revision"/>
    <w:hidden/>
    <w:uiPriority w:val="99"/>
    <w:semiHidden/>
    <w:rsid w:val="00455254"/>
    <w:pPr>
      <w:spacing w:after="0" w:line="240" w:lineRule="auto"/>
    </w:pPr>
  </w:style>
  <w:style w:type="character" w:styleId="Hyperlink">
    <w:name w:val="Hyperlink"/>
    <w:basedOn w:val="Fontepargpadro"/>
    <w:uiPriority w:val="99"/>
    <w:semiHidden/>
    <w:unhideWhenUsed/>
    <w:rsid w:val="00D56AD2"/>
    <w:rPr>
      <w:color w:val="0000FF"/>
      <w:u w:val="single"/>
    </w:rPr>
  </w:style>
  <w:style w:type="character" w:customStyle="1" w:styleId="Ttulo1Char">
    <w:name w:val="Título 1 Char"/>
    <w:basedOn w:val="Fontepargpadro"/>
    <w:link w:val="Ttulo1"/>
    <w:uiPriority w:val="9"/>
    <w:rsid w:val="00C727C7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styleId="Nmerodelinha">
    <w:name w:val="line number"/>
    <w:basedOn w:val="Fontepargpadro"/>
    <w:uiPriority w:val="99"/>
    <w:semiHidden/>
    <w:unhideWhenUsed/>
    <w:rsid w:val="00C54E39"/>
  </w:style>
  <w:style w:type="paragraph" w:styleId="PargrafodaLista">
    <w:name w:val="List Paragraph"/>
    <w:basedOn w:val="Normal"/>
    <w:uiPriority w:val="34"/>
    <w:qFormat/>
    <w:rsid w:val="00CE167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750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4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49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0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8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9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56667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02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3496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0695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8246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152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8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937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73479">
              <w:marLeft w:val="174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1165173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315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960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4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63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9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684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760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540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0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0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07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85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3E72360-6713-4D14-AACA-4AC491A57F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1</Words>
  <Characters>550</Characters>
  <Application>Microsoft Office Word</Application>
  <DocSecurity>0</DocSecurity>
  <Lines>4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ísa Andrade</dc:creator>
  <cp:lastModifiedBy>Luísa Andrade</cp:lastModifiedBy>
  <cp:revision>2</cp:revision>
  <cp:lastPrinted>2019-11-25T01:41:00Z</cp:lastPrinted>
  <dcterms:created xsi:type="dcterms:W3CDTF">2020-05-09T15:50:00Z</dcterms:created>
  <dcterms:modified xsi:type="dcterms:W3CDTF">2020-05-09T15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7eb994ba-f755-3980-9b40-a7ca960a4a74</vt:lpwstr>
  </property>
  <property fmtid="{D5CDD505-2E9C-101B-9397-08002B2CF9AE}" pid="4" name="Mendeley Citation Style_1">
    <vt:lpwstr>http://www.zotero.org/styles/american-medical-association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elsevier-vancouver</vt:lpwstr>
  </property>
  <property fmtid="{D5CDD505-2E9C-101B-9397-08002B2CF9AE}" pid="18" name="Mendeley Recent Style Name 6_1">
    <vt:lpwstr>Elsevier - Vancouver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modern-language-association</vt:lpwstr>
  </property>
  <property fmtid="{D5CDD505-2E9C-101B-9397-08002B2CF9AE}" pid="24" name="Mendeley Recent Style Name 9_1">
    <vt:lpwstr>Modern Language Association 8th edition</vt:lpwstr>
  </property>
</Properties>
</file>